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08A73" w14:textId="77777777" w:rsidR="0011752C" w:rsidRPr="00114C6B" w:rsidRDefault="0011752C" w:rsidP="0011752C">
      <w:pPr>
        <w:pStyle w:val="Heading2"/>
        <w:rPr>
          <w:lang w:val="en-GB"/>
        </w:rPr>
      </w:pPr>
      <w:r w:rsidRPr="00114C6B">
        <w:rPr>
          <w:rFonts w:ascii="Aptos" w:hAnsi="Aptos"/>
          <w:color w:val="000000" w:themeColor="text1"/>
          <w:lang w:val="en-GB"/>
        </w:rPr>
        <w:t>S2. Materials Presented to Participants to Measure Rapport</w:t>
      </w:r>
    </w:p>
    <w:p w14:paraId="2EBC2988" w14:textId="77777777" w:rsidR="0011752C" w:rsidRPr="00114C6B" w:rsidRDefault="0011752C" w:rsidP="0011752C">
      <w:pPr>
        <w:rPr>
          <w:color w:val="000000" w:themeColor="text1"/>
          <w:lang w:val="en-GB"/>
        </w:rPr>
      </w:pPr>
      <w:r w:rsidRPr="00114C6B">
        <w:rPr>
          <w:color w:val="000000" w:themeColor="text1"/>
          <w:lang w:val="en-GB"/>
        </w:rPr>
        <w:t>Rapport was measured using five items, with ratings measured using a visual analogue scale ranging from 0 to 100. The instructions were:</w:t>
      </w:r>
    </w:p>
    <w:p w14:paraId="03921263" w14:textId="77777777" w:rsidR="0011752C" w:rsidRPr="00114C6B" w:rsidRDefault="0011752C" w:rsidP="0011752C">
      <w:pPr>
        <w:ind w:firstLine="0"/>
        <w:rPr>
          <w:color w:val="000000" w:themeColor="text1"/>
          <w:lang w:val="en-GB"/>
        </w:rPr>
      </w:pPr>
      <w:r w:rsidRPr="00114C6B">
        <w:rPr>
          <w:noProof/>
          <w:color w:val="000000" w:themeColor="text1"/>
          <w:lang w:val="en-GB"/>
        </w:rPr>
        <w:drawing>
          <wp:inline distT="0" distB="0" distL="0" distR="0" wp14:anchorId="350C4CCD" wp14:editId="33EB2373">
            <wp:extent cx="5638800" cy="6210300"/>
            <wp:effectExtent l="0" t="0" r="0" b="0"/>
            <wp:docPr id="1107552367" name="image1.png" descr="A screenshot of a questionnair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screenshot of a questionnaire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3883" cy="630400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D81A7D" w14:textId="77777777" w:rsidR="0011752C" w:rsidRPr="00114C6B" w:rsidRDefault="0011752C" w:rsidP="0011752C">
      <w:pPr>
        <w:rPr>
          <w:color w:val="000000" w:themeColor="text1"/>
          <w:lang w:val="en-GB"/>
        </w:rPr>
      </w:pPr>
      <w:r w:rsidRPr="00114C6B">
        <w:rPr>
          <w:color w:val="000000" w:themeColor="text1"/>
          <w:lang w:val="en-GB"/>
        </w:rPr>
        <w:t>The five items were:</w:t>
      </w:r>
    </w:p>
    <w:p w14:paraId="1E7CDB92" w14:textId="77777777" w:rsidR="0011752C" w:rsidRPr="00114C6B" w:rsidRDefault="0011752C" w:rsidP="0011752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szCs w:val="22"/>
          <w:lang w:val="en-GB"/>
        </w:rPr>
      </w:pPr>
      <w:r w:rsidRPr="00114C6B">
        <w:rPr>
          <w:color w:val="000000" w:themeColor="text1"/>
          <w:szCs w:val="22"/>
          <w:lang w:val="en-GB"/>
        </w:rPr>
        <w:t>Enjoy: How much did you enjoy interacting with this person?</w:t>
      </w:r>
    </w:p>
    <w:p w14:paraId="37001F52" w14:textId="77777777" w:rsidR="0011752C" w:rsidRPr="00114C6B" w:rsidRDefault="0011752C" w:rsidP="0011752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szCs w:val="22"/>
          <w:lang w:val="en-GB"/>
        </w:rPr>
      </w:pPr>
      <w:r w:rsidRPr="00114C6B">
        <w:rPr>
          <w:color w:val="000000" w:themeColor="text1"/>
          <w:szCs w:val="22"/>
          <w:lang w:val="en-GB"/>
        </w:rPr>
        <w:lastRenderedPageBreak/>
        <w:t>Easy: How easy did the current participant find interacting with the participant?</w:t>
      </w:r>
    </w:p>
    <w:p w14:paraId="1ABE57DF" w14:textId="77777777" w:rsidR="0011752C" w:rsidRPr="00114C6B" w:rsidRDefault="0011752C" w:rsidP="0011752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szCs w:val="22"/>
          <w:lang w:val="en-GB"/>
        </w:rPr>
      </w:pPr>
      <w:r w:rsidRPr="00114C6B">
        <w:rPr>
          <w:color w:val="000000" w:themeColor="text1"/>
          <w:szCs w:val="22"/>
          <w:lang w:val="en-GB"/>
        </w:rPr>
        <w:t>Successful: How successful did the current participant feel the interaction went with the participant?</w:t>
      </w:r>
    </w:p>
    <w:p w14:paraId="133DB9A4" w14:textId="77777777" w:rsidR="0011752C" w:rsidRPr="00114C6B" w:rsidRDefault="0011752C" w:rsidP="0011752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szCs w:val="22"/>
          <w:lang w:val="en-GB"/>
        </w:rPr>
      </w:pPr>
      <w:r w:rsidRPr="00114C6B">
        <w:rPr>
          <w:color w:val="000000" w:themeColor="text1"/>
          <w:szCs w:val="22"/>
          <w:lang w:val="en-GB"/>
        </w:rPr>
        <w:t>Friendly: How friendly was the participant telling the current participant?</w:t>
      </w:r>
    </w:p>
    <w:p w14:paraId="420781D3" w14:textId="77777777" w:rsidR="0011752C" w:rsidRPr="00114C6B" w:rsidRDefault="0011752C" w:rsidP="0011752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szCs w:val="22"/>
          <w:lang w:val="en-GB"/>
        </w:rPr>
      </w:pPr>
      <w:r w:rsidRPr="00114C6B">
        <w:rPr>
          <w:color w:val="000000" w:themeColor="text1"/>
          <w:szCs w:val="22"/>
          <w:lang w:val="en-GB"/>
        </w:rPr>
        <w:t xml:space="preserve">Awkward: How awkward was the interaction with the participant? </w:t>
      </w:r>
    </w:p>
    <w:p w14:paraId="589194B0" w14:textId="2F49578D" w:rsidR="0011752C" w:rsidRDefault="0011752C"/>
    <w:sectPr w:rsidR="00117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FA413A"/>
    <w:multiLevelType w:val="multilevel"/>
    <w:tmpl w:val="07C461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90247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52C"/>
    <w:rsid w:val="0011752C"/>
    <w:rsid w:val="00522636"/>
    <w:rsid w:val="00BC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1EE34"/>
  <w15:chartTrackingRefBased/>
  <w15:docId w15:val="{8AD26C96-E44F-2341-B694-DF8B3B7B5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52C"/>
    <w:pPr>
      <w:tabs>
        <w:tab w:val="left" w:pos="3068"/>
      </w:tabs>
      <w:spacing w:after="0" w:line="480" w:lineRule="auto"/>
      <w:ind w:firstLine="720"/>
    </w:pPr>
    <w:rPr>
      <w:rFonts w:ascii="Aptos" w:hAnsi="Aptos" w:cs="Arial"/>
      <w:kern w:val="0"/>
      <w:sz w:val="22"/>
      <w:szCs w:val="21"/>
      <w:shd w:val="clear" w:color="auto" w:fill="FFFFFF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5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75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5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5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5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5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5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5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5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5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175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5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5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5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5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5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5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5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5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5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5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5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5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5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5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5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5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5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5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mis Efthimiou</dc:creator>
  <cp:keywords/>
  <dc:description/>
  <cp:lastModifiedBy>Themis Efthimiou</cp:lastModifiedBy>
  <cp:revision>1</cp:revision>
  <dcterms:created xsi:type="dcterms:W3CDTF">2025-08-05T10:02:00Z</dcterms:created>
  <dcterms:modified xsi:type="dcterms:W3CDTF">2025-08-05T10:05:00Z</dcterms:modified>
</cp:coreProperties>
</file>